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E0CFE" w14:textId="5818C065" w:rsidR="00DB4225" w:rsidRDefault="009E1F76">
      <w:pPr>
        <w:rPr>
          <w:lang w:val="en-US"/>
        </w:rPr>
      </w:pPr>
      <w:r>
        <w:rPr>
          <w:lang w:val="en-US"/>
        </w:rPr>
        <w:t xml:space="preserve">Supplementary Table </w:t>
      </w:r>
      <w:r w:rsidR="00606A67">
        <w:rPr>
          <w:lang w:val="en-US"/>
        </w:rPr>
        <w:t>3</w:t>
      </w:r>
      <w:r>
        <w:rPr>
          <w:lang w:val="en-US"/>
        </w:rPr>
        <w:t xml:space="preserve">. Quality assessment criteria and results </w:t>
      </w:r>
    </w:p>
    <w:tbl>
      <w:tblPr>
        <w:tblStyle w:val="TableGrid"/>
        <w:tblpPr w:leftFromText="180" w:rightFromText="180" w:vertAnchor="text" w:horzAnchor="margin" w:tblpX="-289" w:tblpY="134"/>
        <w:tblW w:w="143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2551"/>
        <w:gridCol w:w="2552"/>
        <w:gridCol w:w="1984"/>
        <w:gridCol w:w="2127"/>
        <w:gridCol w:w="1990"/>
      </w:tblGrid>
      <w:tr w:rsidR="00563871" w:rsidRPr="005E2122" w14:paraId="3597BF8D" w14:textId="77777777" w:rsidTr="00995082">
        <w:tc>
          <w:tcPr>
            <w:tcW w:w="1980" w:type="dxa"/>
          </w:tcPr>
          <w:p w14:paraId="364539AD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134" w:type="dxa"/>
          </w:tcPr>
          <w:p w14:paraId="18C26DAE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2551" w:type="dxa"/>
          </w:tcPr>
          <w:p w14:paraId="75F658CA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Data leakage</w:t>
            </w:r>
          </w:p>
        </w:tc>
        <w:tc>
          <w:tcPr>
            <w:tcW w:w="2552" w:type="dxa"/>
          </w:tcPr>
          <w:p w14:paraId="06B94083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984" w:type="dxa"/>
          </w:tcPr>
          <w:p w14:paraId="0BEC9020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Performance metrics</w:t>
            </w:r>
          </w:p>
        </w:tc>
        <w:tc>
          <w:tcPr>
            <w:tcW w:w="2127" w:type="dxa"/>
          </w:tcPr>
          <w:p w14:paraId="0D61C763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Interpretability</w:t>
            </w:r>
          </w:p>
        </w:tc>
        <w:tc>
          <w:tcPr>
            <w:tcW w:w="1990" w:type="dxa"/>
          </w:tcPr>
          <w:p w14:paraId="7B2AD76F" w14:textId="77777777" w:rsidR="005E2122" w:rsidRPr="005E2122" w:rsidRDefault="005E2122" w:rsidP="0052108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2122">
              <w:rPr>
                <w:b/>
                <w:bCs/>
                <w:sz w:val="20"/>
                <w:szCs w:val="20"/>
                <w:lang w:val="en-US"/>
              </w:rPr>
              <w:t>Open science</w:t>
            </w:r>
          </w:p>
        </w:tc>
      </w:tr>
      <w:tr w:rsidR="00563871" w:rsidRPr="005E2122" w14:paraId="791E1ADD" w14:textId="77777777" w:rsidTr="00995082">
        <w:tc>
          <w:tcPr>
            <w:tcW w:w="1980" w:type="dxa"/>
          </w:tcPr>
          <w:p w14:paraId="199C523A" w14:textId="77777777" w:rsidR="005E2122" w:rsidRPr="005E2122" w:rsidRDefault="005E2122" w:rsidP="00521087">
            <w:pPr>
              <w:rPr>
                <w:sz w:val="20"/>
                <w:szCs w:val="20"/>
                <w:lang w:val="en-US"/>
              </w:rPr>
            </w:pPr>
            <w:proofErr w:type="spellStart"/>
            <w:r w:rsidRPr="005E2122">
              <w:rPr>
                <w:sz w:val="20"/>
                <w:szCs w:val="20"/>
                <w:lang w:val="en-US"/>
              </w:rPr>
              <w:t>Balaraman</w:t>
            </w:r>
            <w:proofErr w:type="spellEnd"/>
            <w:r w:rsidR="00521087">
              <w:rPr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1134" w:type="dxa"/>
          </w:tcPr>
          <w:p w14:paraId="1D0B31EC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2551" w:type="dxa"/>
          </w:tcPr>
          <w:p w14:paraId="5186DCB6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3DCE11E0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25909D76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127" w:type="dxa"/>
          </w:tcPr>
          <w:p w14:paraId="37F57E9A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60069F67" w14:textId="77777777" w:rsidR="005E2122" w:rsidRPr="005E2122" w:rsidRDefault="005E2122" w:rsidP="00521087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B54931" w:rsidRPr="005E2122" w14:paraId="5205328D" w14:textId="77777777" w:rsidTr="00995082">
        <w:tc>
          <w:tcPr>
            <w:tcW w:w="1980" w:type="dxa"/>
          </w:tcPr>
          <w:p w14:paraId="446E66E1" w14:textId="7660E76E" w:rsidR="00B54931" w:rsidRPr="005E2122" w:rsidRDefault="00B54931" w:rsidP="00521087">
            <w:pPr>
              <w:rPr>
                <w:sz w:val="20"/>
                <w:szCs w:val="20"/>
                <w:lang w:val="en-US"/>
              </w:rPr>
            </w:pPr>
            <w:r w:rsidRPr="00B54931">
              <w:rPr>
                <w:sz w:val="20"/>
                <w:szCs w:val="20"/>
                <w:lang w:val="en-US"/>
              </w:rPr>
              <w:t>Ben-Sasson</w:t>
            </w:r>
            <w:r>
              <w:rPr>
                <w:sz w:val="20"/>
                <w:szCs w:val="20"/>
                <w:lang w:val="en-US"/>
              </w:rPr>
              <w:t xml:space="preserve"> (2024)</w:t>
            </w:r>
          </w:p>
        </w:tc>
        <w:tc>
          <w:tcPr>
            <w:tcW w:w="1134" w:type="dxa"/>
          </w:tcPr>
          <w:p w14:paraId="5A6DA9B1" w14:textId="415E4FBF" w:rsidR="00B54931" w:rsidRPr="005E2122" w:rsidRDefault="00B54931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3C13D0FB" w14:textId="04D650D0" w:rsidR="00B54931" w:rsidRPr="005E2122" w:rsidRDefault="008D684F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5F44F351" w14:textId="64E2B912" w:rsidR="00B54931" w:rsidRPr="005E2122" w:rsidRDefault="008D684F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733744DD" w14:textId="159CE2DC" w:rsidR="00B54931" w:rsidRPr="005E2122" w:rsidRDefault="004D512A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2A59B558" w14:textId="488F6800" w:rsidR="00B54931" w:rsidRPr="005E2122" w:rsidRDefault="004D512A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4E8EA964" w14:textId="6AD09BC9" w:rsidR="00B54931" w:rsidRPr="005E2122" w:rsidRDefault="008D684F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</w:t>
            </w:r>
          </w:p>
        </w:tc>
      </w:tr>
      <w:tr w:rsidR="00B54931" w:rsidRPr="005E2122" w14:paraId="1D08F300" w14:textId="77777777" w:rsidTr="00995082">
        <w:tc>
          <w:tcPr>
            <w:tcW w:w="1980" w:type="dxa"/>
          </w:tcPr>
          <w:p w14:paraId="70DEC13B" w14:textId="59435A0A" w:rsidR="00B54931" w:rsidRPr="005E2122" w:rsidRDefault="00B54931" w:rsidP="00521087">
            <w:pPr>
              <w:rPr>
                <w:sz w:val="20"/>
                <w:szCs w:val="20"/>
                <w:lang w:val="en-US"/>
              </w:rPr>
            </w:pPr>
            <w:r w:rsidRPr="00B54931">
              <w:rPr>
                <w:sz w:val="20"/>
                <w:szCs w:val="20"/>
                <w:lang w:val="en-US"/>
              </w:rPr>
              <w:t>Ben-Sasson</w:t>
            </w:r>
            <w:r>
              <w:rPr>
                <w:sz w:val="20"/>
                <w:szCs w:val="20"/>
                <w:lang w:val="en-US"/>
              </w:rPr>
              <w:t xml:space="preserve"> (2024)</w:t>
            </w:r>
          </w:p>
        </w:tc>
        <w:tc>
          <w:tcPr>
            <w:tcW w:w="1134" w:type="dxa"/>
          </w:tcPr>
          <w:p w14:paraId="2CA7E0A2" w14:textId="57D108AE" w:rsidR="00B54931" w:rsidRPr="005E2122" w:rsidRDefault="00B54931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3F61656B" w14:textId="2E315B75" w:rsidR="00B54931" w:rsidRPr="005E2122" w:rsidRDefault="008E6022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167C870D" w14:textId="47243C78" w:rsidR="00B54931" w:rsidRPr="005E2122" w:rsidRDefault="008E6022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4255B4A5" w14:textId="59B042D4" w:rsidR="00B54931" w:rsidRPr="005E2122" w:rsidRDefault="008E6022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6CFFFD3F" w14:textId="296CB53B" w:rsidR="00B54931" w:rsidRPr="005E2122" w:rsidRDefault="000E68B1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33A35BE3" w14:textId="7938C226" w:rsidR="00B54931" w:rsidRPr="005E2122" w:rsidRDefault="008E6022" w:rsidP="005210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413F41" w:rsidRPr="005E2122" w14:paraId="17AFE52D" w14:textId="77777777" w:rsidTr="00995082">
        <w:tc>
          <w:tcPr>
            <w:tcW w:w="1980" w:type="dxa"/>
          </w:tcPr>
          <w:p w14:paraId="687F0BA9" w14:textId="110B5C2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ts (2023)</w:t>
            </w:r>
          </w:p>
        </w:tc>
        <w:tc>
          <w:tcPr>
            <w:tcW w:w="1134" w:type="dxa"/>
          </w:tcPr>
          <w:p w14:paraId="6CEF50A5" w14:textId="7BDB0B32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33F5CC9E" w14:textId="1D4984DD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2" w:type="dxa"/>
          </w:tcPr>
          <w:p w14:paraId="77B79AD8" w14:textId="287AC3F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59BC3B51" w14:textId="08BC9E9F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253C6D04" w14:textId="471DDC9A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1A2EFD16" w14:textId="5FA4EB8A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6548122A" w14:textId="77777777" w:rsidTr="00995082">
        <w:tc>
          <w:tcPr>
            <w:tcW w:w="1980" w:type="dxa"/>
          </w:tcPr>
          <w:p w14:paraId="6991CFCA" w14:textId="54ED070A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we (2022)</w:t>
            </w:r>
          </w:p>
        </w:tc>
        <w:tc>
          <w:tcPr>
            <w:tcW w:w="1134" w:type="dxa"/>
          </w:tcPr>
          <w:p w14:paraId="19DD6AA7" w14:textId="2433F8C8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5E513C38" w14:textId="22115D40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6D8008FB" w14:textId="3782817B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63E580D0" w14:textId="24AE28AC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127" w:type="dxa"/>
          </w:tcPr>
          <w:p w14:paraId="768BA086" w14:textId="485B11EB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659A2346" w14:textId="68CB507E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B54931" w:rsidRPr="005E2122" w14:paraId="460DABCE" w14:textId="77777777" w:rsidTr="00995082">
        <w:tc>
          <w:tcPr>
            <w:tcW w:w="1980" w:type="dxa"/>
          </w:tcPr>
          <w:p w14:paraId="3E23F756" w14:textId="2C2604F7" w:rsidR="00B54931" w:rsidRDefault="00B54931" w:rsidP="00413F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we (2024)</w:t>
            </w:r>
          </w:p>
        </w:tc>
        <w:tc>
          <w:tcPr>
            <w:tcW w:w="1134" w:type="dxa"/>
          </w:tcPr>
          <w:p w14:paraId="04D4789C" w14:textId="7A40F8FB" w:rsidR="00B54931" w:rsidRPr="005E2122" w:rsidRDefault="00F0237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6623AE65" w14:textId="4B904CA5" w:rsidR="00B54931" w:rsidRPr="005E2122" w:rsidRDefault="00893CD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552" w:type="dxa"/>
          </w:tcPr>
          <w:p w14:paraId="01E63B9A" w14:textId="697AFC8E" w:rsidR="00B54931" w:rsidRPr="005E2122" w:rsidRDefault="00893CD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78892D6D" w14:textId="5616EA61" w:rsidR="00B54931" w:rsidRPr="005E2122" w:rsidRDefault="00F0237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41A0AE6E" w14:textId="437E0716" w:rsidR="00B54931" w:rsidRPr="005E2122" w:rsidRDefault="00893CD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4C5077B8" w14:textId="1240C2B6" w:rsidR="00B54931" w:rsidRPr="005E2122" w:rsidRDefault="00F0237E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413F41" w:rsidRPr="005E2122" w14:paraId="3F11F4AA" w14:textId="77777777" w:rsidTr="00995082">
        <w:tc>
          <w:tcPr>
            <w:tcW w:w="1980" w:type="dxa"/>
          </w:tcPr>
          <w:p w14:paraId="12F9986F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proofErr w:type="spellStart"/>
            <w:r w:rsidRPr="005E2122">
              <w:rPr>
                <w:sz w:val="20"/>
                <w:szCs w:val="20"/>
                <w:lang w:val="en-US"/>
              </w:rPr>
              <w:t>Bryng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22)</w:t>
            </w:r>
          </w:p>
        </w:tc>
        <w:tc>
          <w:tcPr>
            <w:tcW w:w="1134" w:type="dxa"/>
          </w:tcPr>
          <w:p w14:paraId="0C598F74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62E1004C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6CD5556C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4F3B0D10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127" w:type="dxa"/>
          </w:tcPr>
          <w:p w14:paraId="2771102E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378687BB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5F22F842" w14:textId="77777777" w:rsidTr="00995082">
        <w:tc>
          <w:tcPr>
            <w:tcW w:w="1980" w:type="dxa"/>
          </w:tcPr>
          <w:p w14:paraId="2EE3EE88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proofErr w:type="spellStart"/>
            <w:r w:rsidRPr="005E2122">
              <w:rPr>
                <w:sz w:val="20"/>
                <w:szCs w:val="20"/>
                <w:lang w:val="en-US"/>
              </w:rPr>
              <w:t>Cal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1134" w:type="dxa"/>
          </w:tcPr>
          <w:p w14:paraId="7942A9E6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551" w:type="dxa"/>
          </w:tcPr>
          <w:p w14:paraId="0D7CDC3C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2552" w:type="dxa"/>
          </w:tcPr>
          <w:p w14:paraId="0A19B10F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16AA35F6" w14:textId="00E19424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127" w:type="dxa"/>
          </w:tcPr>
          <w:p w14:paraId="1AE4E9F9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5AF0B37F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66835868" w14:textId="77777777" w:rsidTr="00995082">
        <w:tc>
          <w:tcPr>
            <w:tcW w:w="1980" w:type="dxa"/>
          </w:tcPr>
          <w:p w14:paraId="5B9AF61C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Goh</w:t>
            </w:r>
            <w:r>
              <w:rPr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1134" w:type="dxa"/>
          </w:tcPr>
          <w:p w14:paraId="62E06CDB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56BD01D9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14:paraId="2BFCB813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</w:tcPr>
          <w:p w14:paraId="192E8D5E" w14:textId="68FCC6AC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127" w:type="dxa"/>
          </w:tcPr>
          <w:p w14:paraId="29F2082C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990" w:type="dxa"/>
          </w:tcPr>
          <w:p w14:paraId="45303C3A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0D3BF8EB" w14:textId="77777777" w:rsidTr="00995082">
        <w:tc>
          <w:tcPr>
            <w:tcW w:w="1980" w:type="dxa"/>
          </w:tcPr>
          <w:p w14:paraId="57E377BB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Grossi</w:t>
            </w:r>
            <w:r>
              <w:rPr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1134" w:type="dxa"/>
          </w:tcPr>
          <w:p w14:paraId="4C7514A1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551" w:type="dxa"/>
          </w:tcPr>
          <w:p w14:paraId="42A53A35" w14:textId="77777777" w:rsidR="00413F41" w:rsidRPr="008301A9" w:rsidRDefault="00413F41" w:rsidP="00413F41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  <w:r>
              <w:rPr>
                <w:sz w:val="20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2552" w:type="dxa"/>
          </w:tcPr>
          <w:p w14:paraId="57B6D54D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1C21C0D8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55EFD816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1990" w:type="dxa"/>
          </w:tcPr>
          <w:p w14:paraId="6D41B7FB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3F7B4C85" w14:textId="77777777" w:rsidTr="00995082">
        <w:tc>
          <w:tcPr>
            <w:tcW w:w="1980" w:type="dxa"/>
          </w:tcPr>
          <w:p w14:paraId="50C91607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Li</w:t>
            </w:r>
            <w:r>
              <w:rPr>
                <w:sz w:val="20"/>
                <w:szCs w:val="20"/>
                <w:lang w:val="en-US"/>
              </w:rPr>
              <w:t xml:space="preserve"> (2022)</w:t>
            </w:r>
          </w:p>
        </w:tc>
        <w:tc>
          <w:tcPr>
            <w:tcW w:w="1134" w:type="dxa"/>
          </w:tcPr>
          <w:p w14:paraId="4D5EEF65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2551" w:type="dxa"/>
          </w:tcPr>
          <w:p w14:paraId="4E12E243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  <w:r>
              <w:rPr>
                <w:sz w:val="20"/>
                <w:szCs w:val="20"/>
                <w:vertAlign w:val="superscript"/>
                <w:lang w:val="en-US"/>
              </w:rPr>
              <w:t>1,4</w:t>
            </w:r>
          </w:p>
        </w:tc>
        <w:tc>
          <w:tcPr>
            <w:tcW w:w="2552" w:type="dxa"/>
          </w:tcPr>
          <w:p w14:paraId="457F05BF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1984" w:type="dxa"/>
          </w:tcPr>
          <w:p w14:paraId="350C4F52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344BDBF3" w14:textId="77777777" w:rsidR="00413F41" w:rsidRPr="005E2122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E2122">
              <w:rPr>
                <w:color w:val="000000" w:themeColor="text1"/>
                <w:sz w:val="20"/>
                <w:szCs w:val="20"/>
                <w:lang w:val="en-US"/>
              </w:rPr>
              <w:t>MA</w:t>
            </w:r>
          </w:p>
        </w:tc>
        <w:tc>
          <w:tcPr>
            <w:tcW w:w="1990" w:type="dxa"/>
          </w:tcPr>
          <w:p w14:paraId="5D41C6FA" w14:textId="77777777" w:rsidR="00413F41" w:rsidRPr="005E2122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E2122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</w:tr>
      <w:tr w:rsidR="00413F41" w:rsidRPr="005E2122" w14:paraId="324ED54F" w14:textId="77777777" w:rsidTr="00995082">
        <w:tc>
          <w:tcPr>
            <w:tcW w:w="1980" w:type="dxa"/>
          </w:tcPr>
          <w:p w14:paraId="78337323" w14:textId="77777777" w:rsidR="00413F41" w:rsidRPr="005E2122" w:rsidRDefault="00413F41" w:rsidP="00413F41">
            <w:pPr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Soleimani</w:t>
            </w:r>
            <w:r>
              <w:rPr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1134" w:type="dxa"/>
          </w:tcPr>
          <w:p w14:paraId="68D50A56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4FFA7269" w14:textId="77777777" w:rsidR="00413F41" w:rsidRPr="00285F0E" w:rsidRDefault="00413F41" w:rsidP="00413F41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560418EF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763D6D26" w14:textId="77777777" w:rsidR="00413F41" w:rsidRPr="005E2122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2122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2D915353" w14:textId="77777777" w:rsidR="00413F41" w:rsidRPr="005E2122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E2122">
              <w:rPr>
                <w:color w:val="000000" w:themeColor="text1"/>
                <w:sz w:val="20"/>
                <w:szCs w:val="20"/>
                <w:lang w:val="en-US"/>
              </w:rPr>
              <w:t>MI</w:t>
            </w:r>
          </w:p>
        </w:tc>
        <w:tc>
          <w:tcPr>
            <w:tcW w:w="1990" w:type="dxa"/>
          </w:tcPr>
          <w:p w14:paraId="3B366F0B" w14:textId="77777777" w:rsidR="00413F41" w:rsidRPr="005E2122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E2122">
              <w:rPr>
                <w:color w:val="000000" w:themeColor="text1"/>
                <w:sz w:val="20"/>
                <w:szCs w:val="20"/>
                <w:lang w:val="en-US"/>
              </w:rPr>
              <w:t>MA</w:t>
            </w:r>
          </w:p>
        </w:tc>
      </w:tr>
      <w:tr w:rsidR="00413F41" w:rsidRPr="005E2122" w14:paraId="1ECB7A60" w14:textId="77777777" w:rsidTr="00995082">
        <w:tc>
          <w:tcPr>
            <w:tcW w:w="1980" w:type="dxa"/>
          </w:tcPr>
          <w:p w14:paraId="19420FC0" w14:textId="3CADED50" w:rsidR="00413F41" w:rsidRPr="004252D7" w:rsidRDefault="00413F41" w:rsidP="00413F41">
            <w:pPr>
              <w:rPr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340177">
              <w:rPr>
                <w:sz w:val="20"/>
                <w:szCs w:val="20"/>
                <w:lang w:val="en-US"/>
              </w:rPr>
              <w:t>Usta</w:t>
            </w:r>
            <w:proofErr w:type="spellEnd"/>
            <w:r w:rsidRPr="00340177">
              <w:rPr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1134" w:type="dxa"/>
          </w:tcPr>
          <w:p w14:paraId="1662EC74" w14:textId="270DC146" w:rsidR="00413F41" w:rsidRPr="005E04D6" w:rsidRDefault="00413F41" w:rsidP="00413F41">
            <w:pPr>
              <w:jc w:val="center"/>
              <w:rPr>
                <w:sz w:val="20"/>
                <w:szCs w:val="20"/>
                <w:lang w:val="en-US"/>
              </w:rPr>
            </w:pPr>
            <w:r w:rsidRPr="005E04D6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2551" w:type="dxa"/>
          </w:tcPr>
          <w:p w14:paraId="6C15DE5A" w14:textId="072497AF" w:rsidR="00413F41" w:rsidRPr="003573A3" w:rsidRDefault="00413F41" w:rsidP="00413F41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1E001616" w14:textId="717F3005" w:rsidR="00413F41" w:rsidRPr="004252D7" w:rsidRDefault="00413F41" w:rsidP="00413F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D448C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045C1958" w14:textId="4205F681" w:rsidR="00413F41" w:rsidRPr="004252D7" w:rsidRDefault="00413F41" w:rsidP="00413F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DC740C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5C450628" w14:textId="655C5CFF" w:rsidR="00413F41" w:rsidRPr="008C43EC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8C43EC">
              <w:rPr>
                <w:color w:val="000000" w:themeColor="text1"/>
                <w:sz w:val="20"/>
                <w:szCs w:val="20"/>
                <w:lang w:val="en-US"/>
              </w:rPr>
              <w:t>MA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990" w:type="dxa"/>
          </w:tcPr>
          <w:p w14:paraId="5F0A076B" w14:textId="4E6302A3" w:rsidR="00413F41" w:rsidRPr="004252D7" w:rsidRDefault="00413F41" w:rsidP="00413F41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239DC">
              <w:rPr>
                <w:color w:val="000000" w:themeColor="text1"/>
                <w:sz w:val="20"/>
                <w:szCs w:val="20"/>
                <w:lang w:val="en-US"/>
              </w:rPr>
              <w:t>MA</w:t>
            </w:r>
          </w:p>
        </w:tc>
      </w:tr>
      <w:tr w:rsidR="00B54931" w:rsidRPr="005E2122" w14:paraId="2A2F9D2D" w14:textId="77777777" w:rsidTr="00995082">
        <w:tc>
          <w:tcPr>
            <w:tcW w:w="1980" w:type="dxa"/>
          </w:tcPr>
          <w:p w14:paraId="2E58B1A5" w14:textId="49741AE9" w:rsidR="00B54931" w:rsidRPr="00340177" w:rsidRDefault="00B54931" w:rsidP="00413F41">
            <w:pPr>
              <w:rPr>
                <w:sz w:val="20"/>
                <w:szCs w:val="20"/>
                <w:lang w:val="en-US"/>
              </w:rPr>
            </w:pPr>
            <w:r w:rsidRPr="00B54931">
              <w:rPr>
                <w:sz w:val="20"/>
                <w:szCs w:val="20"/>
                <w:lang w:val="en-US"/>
              </w:rPr>
              <w:t>Viegas da Silva</w:t>
            </w:r>
            <w:r>
              <w:rPr>
                <w:sz w:val="20"/>
                <w:szCs w:val="20"/>
                <w:lang w:val="en-US"/>
              </w:rPr>
              <w:t xml:space="preserve"> (2024)</w:t>
            </w:r>
          </w:p>
        </w:tc>
        <w:tc>
          <w:tcPr>
            <w:tcW w:w="1134" w:type="dxa"/>
          </w:tcPr>
          <w:p w14:paraId="1BA3DCA9" w14:textId="3BDF4819" w:rsidR="00B54931" w:rsidRPr="005E04D6" w:rsidRDefault="00B54931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78551170" w14:textId="7F9DD6C3" w:rsidR="00B54931" w:rsidRDefault="00CB19F7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728AF1EA" w14:textId="3FA936FD" w:rsidR="00B54931" w:rsidRPr="007D448C" w:rsidRDefault="00CB19F7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576FA45A" w14:textId="58841088" w:rsidR="00B54931" w:rsidRPr="00DC740C" w:rsidRDefault="00E14946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710104C2" w14:textId="6BA0EE35" w:rsidR="00B54931" w:rsidRPr="008C43EC" w:rsidRDefault="00CB19F7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990" w:type="dxa"/>
          </w:tcPr>
          <w:p w14:paraId="4F206E2D" w14:textId="4941100E" w:rsidR="00B54931" w:rsidRPr="006239DC" w:rsidRDefault="00E14946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I</w:t>
            </w:r>
          </w:p>
        </w:tc>
      </w:tr>
      <w:tr w:rsidR="00B54931" w:rsidRPr="005E2122" w14:paraId="1C5B4EC6" w14:textId="77777777" w:rsidTr="00995082">
        <w:tc>
          <w:tcPr>
            <w:tcW w:w="1980" w:type="dxa"/>
          </w:tcPr>
          <w:p w14:paraId="064B196D" w14:textId="35EE081C" w:rsidR="00B54931" w:rsidRPr="00340177" w:rsidRDefault="00B54931" w:rsidP="00413F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ng (2024)</w:t>
            </w:r>
          </w:p>
        </w:tc>
        <w:tc>
          <w:tcPr>
            <w:tcW w:w="1134" w:type="dxa"/>
          </w:tcPr>
          <w:p w14:paraId="0A1B2160" w14:textId="11D77615" w:rsidR="00B54931" w:rsidRPr="005E04D6" w:rsidRDefault="00B54931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4DDC0AE2" w14:textId="5C5FBA48" w:rsidR="00B54931" w:rsidRDefault="003217F3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0D9A63FC" w14:textId="08E61B3F" w:rsidR="00B54931" w:rsidRPr="007D448C" w:rsidRDefault="003217F3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76FA72E4" w14:textId="11BAD4DB" w:rsidR="00B54931" w:rsidRPr="00DC740C" w:rsidRDefault="004D512A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01168573" w14:textId="6149C878" w:rsidR="00B54931" w:rsidRPr="008C43EC" w:rsidRDefault="00A348F1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990" w:type="dxa"/>
          </w:tcPr>
          <w:p w14:paraId="580A408D" w14:textId="19175EE3" w:rsidR="00B54931" w:rsidRPr="006239DC" w:rsidRDefault="003217F3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I</w:t>
            </w:r>
          </w:p>
        </w:tc>
      </w:tr>
      <w:tr w:rsidR="00B54931" w:rsidRPr="005E2122" w14:paraId="1E688F7C" w14:textId="77777777" w:rsidTr="00995082">
        <w:tc>
          <w:tcPr>
            <w:tcW w:w="1980" w:type="dxa"/>
          </w:tcPr>
          <w:p w14:paraId="54F04F00" w14:textId="54010DBE" w:rsidR="00B54931" w:rsidRPr="00340177" w:rsidRDefault="00B54931" w:rsidP="00413F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ou (2024)</w:t>
            </w:r>
          </w:p>
        </w:tc>
        <w:tc>
          <w:tcPr>
            <w:tcW w:w="1134" w:type="dxa"/>
          </w:tcPr>
          <w:p w14:paraId="2213A737" w14:textId="1063A23B" w:rsidR="00B54931" w:rsidRPr="005E04D6" w:rsidRDefault="00B54931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6702B841" w14:textId="7F295E91" w:rsidR="00B54931" w:rsidRDefault="0041685A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99520E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2552" w:type="dxa"/>
          </w:tcPr>
          <w:p w14:paraId="6E637631" w14:textId="212BB075" w:rsidR="00B54931" w:rsidRPr="007D448C" w:rsidRDefault="0041685A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1984" w:type="dxa"/>
          </w:tcPr>
          <w:p w14:paraId="78BA3B2C" w14:textId="6601DEF4" w:rsidR="00B54931" w:rsidRPr="00DC740C" w:rsidRDefault="004D512A" w:rsidP="00413F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</w:tcPr>
          <w:p w14:paraId="1B7CED1D" w14:textId="2CE70D33" w:rsidR="00B54931" w:rsidRPr="008C43EC" w:rsidRDefault="00F900DC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990" w:type="dxa"/>
          </w:tcPr>
          <w:p w14:paraId="22A13B31" w14:textId="02C0A975" w:rsidR="00B54931" w:rsidRPr="006239DC" w:rsidRDefault="0041685A" w:rsidP="00413F4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</w:t>
            </w:r>
          </w:p>
        </w:tc>
      </w:tr>
      <w:tr w:rsidR="00413F41" w:rsidRPr="00995082" w14:paraId="3F3C6E25" w14:textId="77777777" w:rsidTr="00995082">
        <w:tc>
          <w:tcPr>
            <w:tcW w:w="1980" w:type="dxa"/>
          </w:tcPr>
          <w:p w14:paraId="155A0926" w14:textId="77777777" w:rsidR="00413F41" w:rsidRPr="00615739" w:rsidRDefault="00413F41" w:rsidP="00413F4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5739">
              <w:rPr>
                <w:b/>
                <w:bCs/>
                <w:sz w:val="20"/>
                <w:szCs w:val="20"/>
                <w:lang w:val="en-US"/>
              </w:rPr>
              <w:t>Criteria of the rating</w:t>
            </w:r>
          </w:p>
        </w:tc>
        <w:tc>
          <w:tcPr>
            <w:tcW w:w="1134" w:type="dxa"/>
          </w:tcPr>
          <w:p w14:paraId="3A1DBB4A" w14:textId="684A2691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A: sample size &gt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019D5">
              <w:rPr>
                <w:sz w:val="16"/>
                <w:szCs w:val="16"/>
                <w:lang w:val="en-US"/>
              </w:rPr>
              <w:t>300</w:t>
            </w:r>
          </w:p>
          <w:p w14:paraId="21A6E079" w14:textId="445EAB06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MI: sample siz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019D5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 xml:space="preserve"> to </w:t>
            </w:r>
            <w:r w:rsidRPr="000019D5">
              <w:rPr>
                <w:sz w:val="16"/>
                <w:szCs w:val="16"/>
                <w:lang w:val="en-US"/>
              </w:rPr>
              <w:t>300</w:t>
            </w:r>
          </w:p>
          <w:p w14:paraId="19FE4C97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MA: sample size &lt; 100</w:t>
            </w:r>
          </w:p>
        </w:tc>
        <w:tc>
          <w:tcPr>
            <w:tcW w:w="2551" w:type="dxa"/>
          </w:tcPr>
          <w:p w14:paraId="4BCCED09" w14:textId="217D4E0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Based </w:t>
            </w:r>
            <w:r>
              <w:rPr>
                <w:sz w:val="16"/>
                <w:szCs w:val="16"/>
                <w:lang w:val="en-US"/>
              </w:rPr>
              <w:t xml:space="preserve">on </w:t>
            </w:r>
            <w:r w:rsidRPr="000019D5">
              <w:rPr>
                <w:sz w:val="16"/>
                <w:szCs w:val="16"/>
                <w:lang w:val="en-US"/>
              </w:rPr>
              <w:t>predictor selection and data leakage A: there was no data leakage and predictor selection and model selection were independent from validated or cross-validated results</w:t>
            </w:r>
          </w:p>
          <w:p w14:paraId="0FAE443F" w14:textId="7ED3D1C1" w:rsidR="00413F41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MI:  there was clear data leakage and predictor selection but model selection was independent from validated or cross-validated results, or </w:t>
            </w:r>
            <w:r>
              <w:rPr>
                <w:sz w:val="16"/>
                <w:szCs w:val="16"/>
                <w:lang w:val="en-US"/>
              </w:rPr>
              <w:t>vice versa</w:t>
            </w:r>
          </w:p>
          <w:p w14:paraId="6DE18C56" w14:textId="4B09965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MA:  there was clear data leakage and predictor selection and model selection w</w:t>
            </w:r>
            <w:r>
              <w:rPr>
                <w:sz w:val="16"/>
                <w:szCs w:val="16"/>
                <w:lang w:val="en-US"/>
              </w:rPr>
              <w:t>as</w:t>
            </w:r>
            <w:r w:rsidRPr="000019D5">
              <w:rPr>
                <w:sz w:val="16"/>
                <w:szCs w:val="16"/>
                <w:lang w:val="en-US"/>
              </w:rPr>
              <w:t xml:space="preserve"> not independent from validated or cross-validated results</w:t>
            </w:r>
          </w:p>
          <w:p w14:paraId="00D1B2DC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07C75FE4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A:  both internal and external validation (or cross-validation, or splitting up data into dedicated training and testing sets) were performed</w:t>
            </w:r>
          </w:p>
          <w:p w14:paraId="06B669A0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MI:  only internal or external validation (or cross-validation, or splitting up data into dedicated training and testing sets) was performed</w:t>
            </w:r>
          </w:p>
          <w:p w14:paraId="1EFEDC28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MA:  absence of internal validation and external validation, cross-validation, or splitting up data into dedicated training and testing sets  </w:t>
            </w:r>
          </w:p>
        </w:tc>
        <w:tc>
          <w:tcPr>
            <w:tcW w:w="1984" w:type="dxa"/>
          </w:tcPr>
          <w:p w14:paraId="3250AF21" w14:textId="5AAA1944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A: </w:t>
            </w:r>
            <w:r w:rsidRPr="004C2073">
              <w:rPr>
                <w:sz w:val="16"/>
                <w:szCs w:val="16"/>
                <w:lang w:val="en-US"/>
              </w:rPr>
              <w:t xml:space="preserve">Area under the receiver operating characteristics curve </w:t>
            </w:r>
            <w:r>
              <w:rPr>
                <w:sz w:val="16"/>
                <w:szCs w:val="16"/>
                <w:lang w:val="en-US"/>
              </w:rPr>
              <w:t>(</w:t>
            </w:r>
            <w:r w:rsidRPr="000019D5">
              <w:rPr>
                <w:sz w:val="16"/>
                <w:szCs w:val="16"/>
                <w:lang w:val="en-US"/>
              </w:rPr>
              <w:t>AUC</w:t>
            </w:r>
            <w:r>
              <w:rPr>
                <w:sz w:val="16"/>
                <w:szCs w:val="16"/>
                <w:lang w:val="en-US"/>
              </w:rPr>
              <w:t>)</w:t>
            </w:r>
            <w:r w:rsidRPr="000019D5">
              <w:rPr>
                <w:sz w:val="16"/>
                <w:szCs w:val="16"/>
                <w:lang w:val="en-US"/>
              </w:rPr>
              <w:t xml:space="preserve"> or combination of other metrics for different prediction threshold</w:t>
            </w:r>
            <w:r>
              <w:rPr>
                <w:sz w:val="16"/>
                <w:szCs w:val="16"/>
                <w:lang w:val="en-US"/>
              </w:rPr>
              <w:t>s</w:t>
            </w:r>
            <w:r w:rsidRPr="000019D5">
              <w:rPr>
                <w:sz w:val="16"/>
                <w:szCs w:val="16"/>
                <w:lang w:val="en-US"/>
              </w:rPr>
              <w:t xml:space="preserve"> was reported</w:t>
            </w:r>
          </w:p>
          <w:p w14:paraId="5C5B56D9" w14:textId="1BEAEAAE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MI: only some metrics were reported, e.g., sensitivity analysis </w:t>
            </w:r>
          </w:p>
          <w:p w14:paraId="371F9A76" w14:textId="1E39E65C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MA: none </w:t>
            </w:r>
            <w:r>
              <w:rPr>
                <w:sz w:val="16"/>
                <w:szCs w:val="16"/>
                <w:lang w:val="en-US"/>
              </w:rPr>
              <w:t>of the above-</w:t>
            </w:r>
            <w:r w:rsidRPr="000019D5">
              <w:rPr>
                <w:sz w:val="16"/>
                <w:szCs w:val="16"/>
                <w:lang w:val="en-US"/>
              </w:rPr>
              <w:t>mentioned was reported</w:t>
            </w:r>
          </w:p>
          <w:p w14:paraId="52757802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</w:p>
          <w:p w14:paraId="7F89C814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</w:tcPr>
          <w:p w14:paraId="63CDA1EC" w14:textId="77777777" w:rsidR="00413F41" w:rsidRPr="000019D5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19D5">
              <w:rPr>
                <w:color w:val="000000" w:themeColor="text1"/>
                <w:sz w:val="16"/>
                <w:szCs w:val="16"/>
                <w:lang w:val="en-US"/>
              </w:rPr>
              <w:t>A: both interpretability of the model and comparison with previous models were performed to a great extent; or interpretability of the model was performed to a great extent and comparison with previous models were performed to some extent</w:t>
            </w:r>
          </w:p>
          <w:p w14:paraId="62C9C1E9" w14:textId="2E472666" w:rsidR="00413F41" w:rsidRPr="000019D5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19D5">
              <w:rPr>
                <w:color w:val="000000" w:themeColor="text1"/>
                <w:sz w:val="16"/>
                <w:szCs w:val="16"/>
                <w:lang w:val="en-US"/>
              </w:rPr>
              <w:t>MI: interpret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tion</w:t>
            </w:r>
            <w:r w:rsidRPr="000019D5">
              <w:rPr>
                <w:color w:val="000000" w:themeColor="text1"/>
                <w:sz w:val="16"/>
                <w:szCs w:val="16"/>
                <w:lang w:val="en-US"/>
              </w:rPr>
              <w:t xml:space="preserve"> of the model was performed to some extent</w:t>
            </w:r>
          </w:p>
          <w:p w14:paraId="7120E60D" w14:textId="7A98DBC3" w:rsidR="00413F41" w:rsidRPr="000019D5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19D5">
              <w:rPr>
                <w:color w:val="000000" w:themeColor="text1"/>
                <w:sz w:val="16"/>
                <w:szCs w:val="16"/>
                <w:lang w:val="en-US"/>
              </w:rPr>
              <w:t xml:space="preserve">MA: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No interpretable model reported and no explicit interpretation provided</w:t>
            </w:r>
          </w:p>
          <w:p w14:paraId="16267BD5" w14:textId="77777777" w:rsidR="00413F41" w:rsidRPr="0065259F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</w:tcPr>
          <w:p w14:paraId="5D695EA3" w14:textId="77777777" w:rsidR="00413F41" w:rsidRPr="00B54931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color w:val="000000" w:themeColor="text1"/>
                <w:sz w:val="16"/>
                <w:szCs w:val="16"/>
                <w:lang w:val="en-US"/>
              </w:rPr>
              <w:t xml:space="preserve">A: </w:t>
            </w:r>
            <w:r w:rsidRPr="000019D5">
              <w:rPr>
                <w:sz w:val="16"/>
                <w:szCs w:val="16"/>
                <w:lang w:val="en-US"/>
              </w:rPr>
              <w:t xml:space="preserve"> free online availability of code, model, </w:t>
            </w:r>
            <w:r w:rsidRPr="00B54931">
              <w:rPr>
                <w:sz w:val="16"/>
                <w:szCs w:val="16"/>
                <w:lang w:val="en-US"/>
              </w:rPr>
              <w:t>and data and/or provision of a decision support tool</w:t>
            </w:r>
          </w:p>
          <w:p w14:paraId="2E607F43" w14:textId="77777777" w:rsidR="00413F41" w:rsidRPr="000019D5" w:rsidRDefault="00413F41" w:rsidP="00413F41">
            <w:pPr>
              <w:rPr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>MI: l</w:t>
            </w:r>
            <w:r w:rsidRPr="00B54931">
              <w:rPr>
                <w:sz w:val="16"/>
                <w:szCs w:val="16"/>
                <w:lang w:val="en-US"/>
              </w:rPr>
              <w:t>imited sharing of code, model, or data (or only available upon request)</w:t>
            </w:r>
          </w:p>
          <w:p w14:paraId="46FF0455" w14:textId="77777777" w:rsidR="00413F41" w:rsidRPr="000019D5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19D5">
              <w:rPr>
                <w:sz w:val="16"/>
                <w:szCs w:val="16"/>
                <w:lang w:val="en-US"/>
              </w:rPr>
              <w:t xml:space="preserve">MA: </w:t>
            </w:r>
            <w:r w:rsidRPr="00B54931">
              <w:rPr>
                <w:sz w:val="16"/>
                <w:szCs w:val="16"/>
                <w:lang w:val="en-US"/>
              </w:rPr>
              <w:t xml:space="preserve"> No sharing of code, model, or data and no decision support tool</w:t>
            </w:r>
          </w:p>
          <w:p w14:paraId="4056064C" w14:textId="77777777" w:rsidR="00413F41" w:rsidRPr="000019D5" w:rsidRDefault="00413F41" w:rsidP="00413F41">
            <w:pPr>
              <w:pStyle w:val="NormalWeb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13F41" w:rsidRPr="00995082" w14:paraId="3EB36B6E" w14:textId="77777777" w:rsidTr="00521087">
        <w:tc>
          <w:tcPr>
            <w:tcW w:w="14318" w:type="dxa"/>
            <w:gridSpan w:val="7"/>
          </w:tcPr>
          <w:p w14:paraId="0C5A67CC" w14:textId="3F09914F" w:rsidR="00413F41" w:rsidRPr="009251F0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251F0">
              <w:rPr>
                <w:color w:val="000000" w:themeColor="text1"/>
                <w:sz w:val="16"/>
                <w:szCs w:val="16"/>
                <w:lang w:val="en-US"/>
              </w:rPr>
              <w:t>Abbrevi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Pr="009251F0">
              <w:rPr>
                <w:color w:val="000000" w:themeColor="text1"/>
                <w:sz w:val="16"/>
                <w:szCs w:val="16"/>
                <w:lang w:val="en-US"/>
              </w:rPr>
              <w:t>: A, appropriate; MI, minor deviation; MA, major deviation.</w:t>
            </w:r>
          </w:p>
          <w:p w14:paraId="034CB53C" w14:textId="4E11D3B0" w:rsidR="00413F41" w:rsidRPr="009251F0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251F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9251F0">
              <w:rPr>
                <w:color w:val="000000" w:themeColor="text1"/>
                <w:sz w:val="16"/>
                <w:szCs w:val="16"/>
                <w:lang w:val="en-US"/>
              </w:rPr>
              <w:t>The authors did not provide</w:t>
            </w:r>
            <w:r w:rsidR="00672A7B">
              <w:rPr>
                <w:color w:val="000000" w:themeColor="text1"/>
                <w:sz w:val="16"/>
                <w:szCs w:val="16"/>
                <w:lang w:val="en-US"/>
              </w:rPr>
              <w:t xml:space="preserve"> detailed</w:t>
            </w:r>
            <w:r w:rsidRPr="009251F0">
              <w:rPr>
                <w:color w:val="000000" w:themeColor="text1"/>
                <w:sz w:val="16"/>
                <w:szCs w:val="16"/>
                <w:lang w:val="en-US"/>
              </w:rPr>
              <w:t xml:space="preserve"> information related to hyperparameter tuning.</w:t>
            </w:r>
          </w:p>
          <w:p w14:paraId="30D17426" w14:textId="77777777" w:rsidR="00413F41" w:rsidRPr="009251F0" w:rsidRDefault="00413F41" w:rsidP="00413F41">
            <w:pPr>
              <w:rPr>
                <w:sz w:val="16"/>
                <w:szCs w:val="16"/>
                <w:lang w:val="en-US"/>
              </w:rPr>
            </w:pPr>
            <w:r w:rsidRPr="009251F0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9251F0">
              <w:rPr>
                <w:sz w:val="16"/>
                <w:szCs w:val="16"/>
                <w:lang w:val="en-US"/>
              </w:rPr>
              <w:t>MI was rated due to the unexplained results regarding almost equal performance between training and validation.</w:t>
            </w:r>
          </w:p>
          <w:p w14:paraId="6E6195DE" w14:textId="77777777" w:rsidR="00413F41" w:rsidRPr="009251F0" w:rsidRDefault="00413F41" w:rsidP="00413F41">
            <w:pPr>
              <w:rPr>
                <w:sz w:val="16"/>
                <w:szCs w:val="16"/>
                <w:lang w:val="en-US"/>
              </w:rPr>
            </w:pPr>
            <w:r w:rsidRPr="009251F0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9251F0">
              <w:rPr>
                <w:sz w:val="16"/>
                <w:szCs w:val="16"/>
                <w:lang w:val="en-US"/>
              </w:rPr>
              <w:t>MI was rated due to the unclear information regarding Twist approach.</w:t>
            </w:r>
          </w:p>
          <w:p w14:paraId="44D9EBD5" w14:textId="19FE25F6" w:rsidR="00413F41" w:rsidRDefault="00413F41" w:rsidP="00413F4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251F0">
              <w:rPr>
                <w:sz w:val="16"/>
                <w:szCs w:val="16"/>
                <w:vertAlign w:val="superscript"/>
                <w:lang w:val="en-US"/>
              </w:rPr>
              <w:t>4</w:t>
            </w:r>
            <w:r w:rsidRPr="009251F0">
              <w:rPr>
                <w:sz w:val="16"/>
                <w:szCs w:val="16"/>
                <w:lang w:val="en-US"/>
              </w:rPr>
              <w:t>This study did not use</w:t>
            </w:r>
            <w:r>
              <w:rPr>
                <w:sz w:val="16"/>
                <w:szCs w:val="16"/>
                <w:lang w:val="en-US"/>
              </w:rPr>
              <w:t xml:space="preserve"> a</w:t>
            </w:r>
            <w:r w:rsidRPr="009251F0">
              <w:rPr>
                <w:sz w:val="16"/>
                <w:szCs w:val="16"/>
                <w:lang w:val="en-US"/>
              </w:rPr>
              <w:t xml:space="preserve"> train and test splitting approach and the result of the prediction was based on the existing data.</w:t>
            </w:r>
          </w:p>
          <w:p w14:paraId="3ECFC680" w14:textId="77777777" w:rsidR="00413F41" w:rsidRPr="009251F0" w:rsidRDefault="00413F41" w:rsidP="00413F4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251F0">
              <w:rPr>
                <w:sz w:val="16"/>
                <w:szCs w:val="16"/>
                <w:vertAlign w:val="superscript"/>
                <w:lang w:val="en-US"/>
              </w:rPr>
              <w:t>5</w:t>
            </w:r>
            <w:r w:rsidRPr="009251F0">
              <w:rPr>
                <w:sz w:val="16"/>
                <w:szCs w:val="16"/>
                <w:lang w:val="en-US"/>
              </w:rPr>
              <w:t xml:space="preserve">There was no report of “Area under the </w:t>
            </w:r>
            <w:r w:rsidRPr="009251F0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>r</w:t>
            </w:r>
            <w:r w:rsidRPr="00B54931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 xml:space="preserve">eceiver </w:t>
            </w:r>
            <w:r w:rsidRPr="009251F0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>o</w:t>
            </w:r>
            <w:r w:rsidRPr="00B54931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 xml:space="preserve">perating </w:t>
            </w:r>
            <w:r w:rsidRPr="009251F0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B54931">
              <w:rPr>
                <w:rStyle w:val="Strong"/>
                <w:b w:val="0"/>
                <w:bCs w:val="0"/>
                <w:color w:val="242424"/>
                <w:spacing w:val="-1"/>
                <w:sz w:val="16"/>
                <w:szCs w:val="16"/>
                <w:shd w:val="clear" w:color="auto" w:fill="FFFFFF"/>
                <w:lang w:val="en-US"/>
              </w:rPr>
              <w:t>haracteristics</w:t>
            </w:r>
            <w:r w:rsidRPr="009251F0">
              <w:rPr>
                <w:sz w:val="16"/>
                <w:szCs w:val="16"/>
                <w:lang w:val="en-US"/>
              </w:rPr>
              <w:t xml:space="preserve"> curve (AUC)” and was not threshold agnostics.</w:t>
            </w:r>
          </w:p>
          <w:p w14:paraId="1542853E" w14:textId="77777777" w:rsidR="00413F41" w:rsidRDefault="00413F41" w:rsidP="00413F41">
            <w:pPr>
              <w:rPr>
                <w:sz w:val="16"/>
                <w:szCs w:val="16"/>
                <w:lang w:val="en-US"/>
              </w:rPr>
            </w:pPr>
            <w:r w:rsidRPr="009251F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6</w:t>
            </w:r>
            <w:r w:rsidRPr="009251F0">
              <w:rPr>
                <w:sz w:val="16"/>
                <w:szCs w:val="16"/>
                <w:lang w:val="en-US"/>
              </w:rPr>
              <w:t>AUC was not reported but others several metrics were reported.</w:t>
            </w:r>
          </w:p>
          <w:p w14:paraId="4589489C" w14:textId="23AF0B0D" w:rsidR="00413F41" w:rsidRPr="008C43EC" w:rsidRDefault="00413F41" w:rsidP="00413F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Unclear information on decision tree model types.</w:t>
            </w:r>
          </w:p>
        </w:tc>
      </w:tr>
    </w:tbl>
    <w:p w14:paraId="042D1DE0" w14:textId="77777777" w:rsidR="00B06137" w:rsidRPr="00615739" w:rsidRDefault="00B06137">
      <w:pPr>
        <w:rPr>
          <w:lang w:val="en-US"/>
        </w:rPr>
      </w:pPr>
    </w:p>
    <w:sectPr w:rsidR="00B06137" w:rsidRPr="00615739" w:rsidSect="009E1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F13BD2"/>
    <w:multiLevelType w:val="hybridMultilevel"/>
    <w:tmpl w:val="C406A4F6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423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37"/>
    <w:rsid w:val="000018F2"/>
    <w:rsid w:val="000019D5"/>
    <w:rsid w:val="00002A04"/>
    <w:rsid w:val="000048DE"/>
    <w:rsid w:val="00023285"/>
    <w:rsid w:val="00035C27"/>
    <w:rsid w:val="0005054C"/>
    <w:rsid w:val="00072662"/>
    <w:rsid w:val="0008191E"/>
    <w:rsid w:val="00086433"/>
    <w:rsid w:val="000A1B8C"/>
    <w:rsid w:val="000B36C0"/>
    <w:rsid w:val="000B7150"/>
    <w:rsid w:val="000B75FA"/>
    <w:rsid w:val="000D29ED"/>
    <w:rsid w:val="000E68B1"/>
    <w:rsid w:val="00107C4B"/>
    <w:rsid w:val="0012679F"/>
    <w:rsid w:val="00132D70"/>
    <w:rsid w:val="00137155"/>
    <w:rsid w:val="00146D39"/>
    <w:rsid w:val="00180F02"/>
    <w:rsid w:val="001A5617"/>
    <w:rsid w:val="001B3D7A"/>
    <w:rsid w:val="001B62C0"/>
    <w:rsid w:val="001D2FA4"/>
    <w:rsid w:val="001F08BB"/>
    <w:rsid w:val="001F5EDF"/>
    <w:rsid w:val="00201A8C"/>
    <w:rsid w:val="00214233"/>
    <w:rsid w:val="0023272F"/>
    <w:rsid w:val="0023731E"/>
    <w:rsid w:val="002561EE"/>
    <w:rsid w:val="00273D2D"/>
    <w:rsid w:val="00285F0E"/>
    <w:rsid w:val="00286E6C"/>
    <w:rsid w:val="00294561"/>
    <w:rsid w:val="00297413"/>
    <w:rsid w:val="002B7927"/>
    <w:rsid w:val="002C29BE"/>
    <w:rsid w:val="002D1D52"/>
    <w:rsid w:val="002E5DD5"/>
    <w:rsid w:val="003217F3"/>
    <w:rsid w:val="00334D16"/>
    <w:rsid w:val="003372FA"/>
    <w:rsid w:val="00340177"/>
    <w:rsid w:val="003429C5"/>
    <w:rsid w:val="003470E1"/>
    <w:rsid w:val="00347238"/>
    <w:rsid w:val="003573A3"/>
    <w:rsid w:val="00375F49"/>
    <w:rsid w:val="00397142"/>
    <w:rsid w:val="003E3D1B"/>
    <w:rsid w:val="00400D65"/>
    <w:rsid w:val="00401CBB"/>
    <w:rsid w:val="004068D0"/>
    <w:rsid w:val="00413F41"/>
    <w:rsid w:val="00415CCE"/>
    <w:rsid w:val="0041685A"/>
    <w:rsid w:val="004252D7"/>
    <w:rsid w:val="0044044E"/>
    <w:rsid w:val="004412C1"/>
    <w:rsid w:val="004455E0"/>
    <w:rsid w:val="00462645"/>
    <w:rsid w:val="00473625"/>
    <w:rsid w:val="00484647"/>
    <w:rsid w:val="004877F0"/>
    <w:rsid w:val="004A74C4"/>
    <w:rsid w:val="004B2E94"/>
    <w:rsid w:val="004B3AA8"/>
    <w:rsid w:val="004C2073"/>
    <w:rsid w:val="004D512A"/>
    <w:rsid w:val="004F41FD"/>
    <w:rsid w:val="00502071"/>
    <w:rsid w:val="00507A59"/>
    <w:rsid w:val="00511050"/>
    <w:rsid w:val="00511887"/>
    <w:rsid w:val="00521087"/>
    <w:rsid w:val="0053507A"/>
    <w:rsid w:val="00563871"/>
    <w:rsid w:val="00565552"/>
    <w:rsid w:val="00595E35"/>
    <w:rsid w:val="005A0C04"/>
    <w:rsid w:val="005A3E94"/>
    <w:rsid w:val="005C2F0F"/>
    <w:rsid w:val="005E04D6"/>
    <w:rsid w:val="005E2122"/>
    <w:rsid w:val="005E47C8"/>
    <w:rsid w:val="005F7B30"/>
    <w:rsid w:val="00606A67"/>
    <w:rsid w:val="00615739"/>
    <w:rsid w:val="00615990"/>
    <w:rsid w:val="006239DC"/>
    <w:rsid w:val="00636F30"/>
    <w:rsid w:val="0065259F"/>
    <w:rsid w:val="0066635A"/>
    <w:rsid w:val="00672A7B"/>
    <w:rsid w:val="00681E5D"/>
    <w:rsid w:val="00695FAC"/>
    <w:rsid w:val="006C36CC"/>
    <w:rsid w:val="006C7943"/>
    <w:rsid w:val="006E5775"/>
    <w:rsid w:val="006E5E2A"/>
    <w:rsid w:val="006F1F22"/>
    <w:rsid w:val="006F4AF4"/>
    <w:rsid w:val="00730141"/>
    <w:rsid w:val="00737D4D"/>
    <w:rsid w:val="007759DC"/>
    <w:rsid w:val="007A2B9D"/>
    <w:rsid w:val="007C023C"/>
    <w:rsid w:val="007C596D"/>
    <w:rsid w:val="007D448C"/>
    <w:rsid w:val="007E4E12"/>
    <w:rsid w:val="007F68FB"/>
    <w:rsid w:val="008104FA"/>
    <w:rsid w:val="00813D00"/>
    <w:rsid w:val="008301A9"/>
    <w:rsid w:val="00831A31"/>
    <w:rsid w:val="00831E01"/>
    <w:rsid w:val="0083624E"/>
    <w:rsid w:val="00837A13"/>
    <w:rsid w:val="008438CA"/>
    <w:rsid w:val="00845E6A"/>
    <w:rsid w:val="00860ECC"/>
    <w:rsid w:val="0086783D"/>
    <w:rsid w:val="00880C54"/>
    <w:rsid w:val="00882949"/>
    <w:rsid w:val="00893CDE"/>
    <w:rsid w:val="008A0894"/>
    <w:rsid w:val="008C43EC"/>
    <w:rsid w:val="008D09EF"/>
    <w:rsid w:val="008D684F"/>
    <w:rsid w:val="008D7564"/>
    <w:rsid w:val="008E6022"/>
    <w:rsid w:val="008F2C51"/>
    <w:rsid w:val="008F772F"/>
    <w:rsid w:val="009107F5"/>
    <w:rsid w:val="00922091"/>
    <w:rsid w:val="009251F0"/>
    <w:rsid w:val="00931863"/>
    <w:rsid w:val="009705F3"/>
    <w:rsid w:val="00974840"/>
    <w:rsid w:val="00987317"/>
    <w:rsid w:val="00995082"/>
    <w:rsid w:val="0099520E"/>
    <w:rsid w:val="009B1A27"/>
    <w:rsid w:val="009C7E20"/>
    <w:rsid w:val="009D18B1"/>
    <w:rsid w:val="009D6324"/>
    <w:rsid w:val="009E1F76"/>
    <w:rsid w:val="00A1731B"/>
    <w:rsid w:val="00A348F1"/>
    <w:rsid w:val="00A4203F"/>
    <w:rsid w:val="00A4624C"/>
    <w:rsid w:val="00A5263D"/>
    <w:rsid w:val="00A67ABF"/>
    <w:rsid w:val="00A717AF"/>
    <w:rsid w:val="00A72166"/>
    <w:rsid w:val="00A751D6"/>
    <w:rsid w:val="00A93CD7"/>
    <w:rsid w:val="00AA7938"/>
    <w:rsid w:val="00AB2163"/>
    <w:rsid w:val="00AC0220"/>
    <w:rsid w:val="00AC46FB"/>
    <w:rsid w:val="00AC7587"/>
    <w:rsid w:val="00AD4F98"/>
    <w:rsid w:val="00AE6FC7"/>
    <w:rsid w:val="00B06137"/>
    <w:rsid w:val="00B14D52"/>
    <w:rsid w:val="00B27CF7"/>
    <w:rsid w:val="00B456B0"/>
    <w:rsid w:val="00B511BC"/>
    <w:rsid w:val="00B54931"/>
    <w:rsid w:val="00BB173A"/>
    <w:rsid w:val="00BB2079"/>
    <w:rsid w:val="00BC7181"/>
    <w:rsid w:val="00BC7783"/>
    <w:rsid w:val="00BD165D"/>
    <w:rsid w:val="00BF31BE"/>
    <w:rsid w:val="00C02924"/>
    <w:rsid w:val="00C04E4B"/>
    <w:rsid w:val="00C35FE9"/>
    <w:rsid w:val="00C46F42"/>
    <w:rsid w:val="00C74739"/>
    <w:rsid w:val="00C74ACA"/>
    <w:rsid w:val="00C80633"/>
    <w:rsid w:val="00C85DDD"/>
    <w:rsid w:val="00C8773E"/>
    <w:rsid w:val="00CB0EC4"/>
    <w:rsid w:val="00CB19F7"/>
    <w:rsid w:val="00CD1D85"/>
    <w:rsid w:val="00CF259A"/>
    <w:rsid w:val="00CF3040"/>
    <w:rsid w:val="00D02DD4"/>
    <w:rsid w:val="00D11C85"/>
    <w:rsid w:val="00D239F4"/>
    <w:rsid w:val="00D26F01"/>
    <w:rsid w:val="00D73C77"/>
    <w:rsid w:val="00D87692"/>
    <w:rsid w:val="00DA0A66"/>
    <w:rsid w:val="00DB284E"/>
    <w:rsid w:val="00DB4225"/>
    <w:rsid w:val="00DC52C0"/>
    <w:rsid w:val="00DC6674"/>
    <w:rsid w:val="00DC740C"/>
    <w:rsid w:val="00DE710B"/>
    <w:rsid w:val="00DE7C64"/>
    <w:rsid w:val="00DF5161"/>
    <w:rsid w:val="00E03191"/>
    <w:rsid w:val="00E1472E"/>
    <w:rsid w:val="00E14946"/>
    <w:rsid w:val="00E23E2E"/>
    <w:rsid w:val="00E3478A"/>
    <w:rsid w:val="00E42054"/>
    <w:rsid w:val="00E449F1"/>
    <w:rsid w:val="00E4754B"/>
    <w:rsid w:val="00E5517B"/>
    <w:rsid w:val="00EA4386"/>
    <w:rsid w:val="00EB6133"/>
    <w:rsid w:val="00ED47FC"/>
    <w:rsid w:val="00ED70F3"/>
    <w:rsid w:val="00F0237E"/>
    <w:rsid w:val="00F149C1"/>
    <w:rsid w:val="00F15443"/>
    <w:rsid w:val="00F30013"/>
    <w:rsid w:val="00F52CC6"/>
    <w:rsid w:val="00F81584"/>
    <w:rsid w:val="00F900DC"/>
    <w:rsid w:val="00F911B9"/>
    <w:rsid w:val="00F9252F"/>
    <w:rsid w:val="00F92F41"/>
    <w:rsid w:val="00F96B12"/>
    <w:rsid w:val="00FB003B"/>
    <w:rsid w:val="00FC5893"/>
    <w:rsid w:val="00FD05E5"/>
    <w:rsid w:val="00FF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16C84A"/>
  <w15:chartTrackingRefBased/>
  <w15:docId w15:val="{807AB02D-9CB0-B44F-88B5-98C266AD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55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93CD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67ABF"/>
    <w:rPr>
      <w:b/>
      <w:bCs/>
    </w:rPr>
  </w:style>
  <w:style w:type="paragraph" w:styleId="Revision">
    <w:name w:val="Revision"/>
    <w:hidden/>
    <w:uiPriority w:val="99"/>
    <w:semiHidden/>
    <w:rsid w:val="004F41FD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2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D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D7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D7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Hsing-Fen </cp:lastModifiedBy>
  <cp:revision>25</cp:revision>
  <dcterms:created xsi:type="dcterms:W3CDTF">2024-12-04T18:11:00Z</dcterms:created>
  <dcterms:modified xsi:type="dcterms:W3CDTF">2025-02-16T07:37:00Z</dcterms:modified>
</cp:coreProperties>
</file>